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C147C" w14:textId="66DD15CC" w:rsidR="008C5EBB" w:rsidRDefault="008C5EBB" w:rsidP="008C5EBB">
      <w:pPr>
        <w:pStyle w:val="EndNoteBibliography"/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t>Appendix B</w:t>
      </w:r>
      <w:r w:rsidRPr="00690056">
        <w:rPr>
          <w:rFonts w:ascii="Times New Roman" w:hAnsi="Times New Roman" w:cs="Times New Roman"/>
          <w:b/>
          <w:color w:val="000000"/>
          <w:sz w:val="22"/>
          <w:szCs w:val="22"/>
        </w:rPr>
        <w:t>:</w:t>
      </w:r>
    </w:p>
    <w:p w14:paraId="4A9A326A" w14:textId="77777777" w:rsidR="008C5EBB" w:rsidRDefault="008C5EBB" w:rsidP="008C5EBB">
      <w:pPr>
        <w:pStyle w:val="EndNoteBibliography"/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689ABFC5" w14:textId="77777777" w:rsidR="008C5EBB" w:rsidRPr="00690056" w:rsidRDefault="008C5EBB" w:rsidP="008C5EBB">
      <w:pPr>
        <w:pStyle w:val="EndNoteBibliography"/>
        <w:rPr>
          <w:rFonts w:ascii="Times New Roman" w:hAnsi="Times New Roman" w:cs="Times New Roman"/>
          <w:color w:val="000000"/>
          <w:sz w:val="22"/>
          <w:szCs w:val="22"/>
        </w:rPr>
      </w:pPr>
      <w:r w:rsidRPr="00690056">
        <w:rPr>
          <w:rFonts w:ascii="Times New Roman" w:hAnsi="Times New Roman" w:cs="Times New Roman"/>
          <w:i/>
          <w:iCs/>
          <w:sz w:val="22"/>
        </w:rPr>
        <w:t>Quality assessment of included studies against modified Effective Public Health Practice Project Quality Assessment Tool for Quantitative Studies</w:t>
      </w:r>
    </w:p>
    <w:p w14:paraId="77BE255B" w14:textId="77777777" w:rsidR="008C5EBB" w:rsidRPr="008C5EBB" w:rsidRDefault="008C5EBB">
      <w:pPr>
        <w:rPr>
          <w:lang w:val="en-US"/>
        </w:rPr>
      </w:pPr>
    </w:p>
    <w:tbl>
      <w:tblPr>
        <w:tblStyle w:val="TableGrid"/>
        <w:tblW w:w="951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351"/>
        <w:gridCol w:w="1103"/>
        <w:gridCol w:w="1473"/>
        <w:gridCol w:w="1509"/>
        <w:gridCol w:w="1661"/>
        <w:gridCol w:w="1094"/>
        <w:gridCol w:w="1322"/>
      </w:tblGrid>
      <w:tr w:rsidR="008C5EBB" w:rsidRPr="007652B2" w14:paraId="75EFCD5B" w14:textId="77777777" w:rsidTr="008C5EBB">
        <w:trPr>
          <w:trHeight w:val="696"/>
        </w:trPr>
        <w:tc>
          <w:tcPr>
            <w:tcW w:w="1351" w:type="dxa"/>
          </w:tcPr>
          <w:p w14:paraId="73716E43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b/>
                <w:sz w:val="20"/>
                <w:szCs w:val="16"/>
              </w:rPr>
              <w:t>Authors (year)</w:t>
            </w:r>
          </w:p>
        </w:tc>
        <w:tc>
          <w:tcPr>
            <w:tcW w:w="1103" w:type="dxa"/>
          </w:tcPr>
          <w:p w14:paraId="61A002CA" w14:textId="77777777" w:rsidR="008C5EBB" w:rsidRPr="00690056" w:rsidRDefault="008C5EBB" w:rsidP="00862FC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b/>
                <w:sz w:val="20"/>
                <w:szCs w:val="16"/>
              </w:rPr>
              <w:t>Selection bias</w:t>
            </w:r>
          </w:p>
        </w:tc>
        <w:tc>
          <w:tcPr>
            <w:tcW w:w="1473" w:type="dxa"/>
          </w:tcPr>
          <w:p w14:paraId="5297E25D" w14:textId="77777777" w:rsidR="008C5EBB" w:rsidRPr="00690056" w:rsidRDefault="008C5EBB" w:rsidP="00862FC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b/>
                <w:sz w:val="20"/>
                <w:szCs w:val="16"/>
              </w:rPr>
              <w:t>Study design</w:t>
            </w:r>
          </w:p>
        </w:tc>
        <w:tc>
          <w:tcPr>
            <w:tcW w:w="1509" w:type="dxa"/>
          </w:tcPr>
          <w:p w14:paraId="27D3E19A" w14:textId="77777777" w:rsidR="008C5EBB" w:rsidRPr="00690056" w:rsidRDefault="008C5EBB" w:rsidP="00862FC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b/>
                <w:sz w:val="20"/>
                <w:szCs w:val="16"/>
              </w:rPr>
              <w:t>Confounders</w:t>
            </w:r>
          </w:p>
        </w:tc>
        <w:tc>
          <w:tcPr>
            <w:tcW w:w="1661" w:type="dxa"/>
          </w:tcPr>
          <w:p w14:paraId="0682A64B" w14:textId="77777777" w:rsidR="008C5EBB" w:rsidRPr="00690056" w:rsidRDefault="008C5EBB" w:rsidP="00862FC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b/>
                <w:sz w:val="20"/>
                <w:szCs w:val="16"/>
              </w:rPr>
              <w:t>Data collection methods</w:t>
            </w:r>
          </w:p>
        </w:tc>
        <w:tc>
          <w:tcPr>
            <w:tcW w:w="1094" w:type="dxa"/>
          </w:tcPr>
          <w:p w14:paraId="5D323A73" w14:textId="77777777" w:rsidR="008C5EBB" w:rsidRPr="00690056" w:rsidRDefault="008C5EBB" w:rsidP="00862FC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b/>
                <w:sz w:val="20"/>
                <w:szCs w:val="16"/>
              </w:rPr>
              <w:t>Withdrawals and dropouts</w:t>
            </w:r>
          </w:p>
        </w:tc>
        <w:tc>
          <w:tcPr>
            <w:tcW w:w="1322" w:type="dxa"/>
          </w:tcPr>
          <w:p w14:paraId="6AF93840" w14:textId="77777777" w:rsidR="008C5EBB" w:rsidRPr="00690056" w:rsidRDefault="008C5EBB" w:rsidP="00862FC9">
            <w:pPr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b/>
                <w:sz w:val="20"/>
                <w:szCs w:val="16"/>
              </w:rPr>
              <w:t>Global rating</w:t>
            </w:r>
          </w:p>
        </w:tc>
      </w:tr>
      <w:tr w:rsidR="008C5EBB" w:rsidRPr="007652B2" w14:paraId="12883D43" w14:textId="77777777" w:rsidTr="008C5EBB">
        <w:trPr>
          <w:trHeight w:val="454"/>
        </w:trPr>
        <w:tc>
          <w:tcPr>
            <w:tcW w:w="1351" w:type="dxa"/>
          </w:tcPr>
          <w:p w14:paraId="0BA621A9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Behrens et al. 2018</w:t>
            </w:r>
          </w:p>
        </w:tc>
        <w:tc>
          <w:tcPr>
            <w:tcW w:w="1103" w:type="dxa"/>
          </w:tcPr>
          <w:p w14:paraId="7F65FEC6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473" w:type="dxa"/>
          </w:tcPr>
          <w:p w14:paraId="06EBDC7B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509" w:type="dxa"/>
          </w:tcPr>
          <w:p w14:paraId="2176198D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661" w:type="dxa"/>
          </w:tcPr>
          <w:p w14:paraId="4ABEF8E9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094" w:type="dxa"/>
          </w:tcPr>
          <w:p w14:paraId="1B5FCF73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322" w:type="dxa"/>
          </w:tcPr>
          <w:p w14:paraId="45A62939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</w:tr>
      <w:tr w:rsidR="008C5EBB" w:rsidRPr="007652B2" w14:paraId="5A84C268" w14:textId="77777777" w:rsidTr="008C5EBB">
        <w:trPr>
          <w:trHeight w:val="454"/>
        </w:trPr>
        <w:tc>
          <w:tcPr>
            <w:tcW w:w="1351" w:type="dxa"/>
          </w:tcPr>
          <w:p w14:paraId="0FA2E6BE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Belansky</w:t>
            </w:r>
            <w:proofErr w:type="spellEnd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 et al. 2013 </w:t>
            </w:r>
          </w:p>
        </w:tc>
        <w:tc>
          <w:tcPr>
            <w:tcW w:w="1103" w:type="dxa"/>
          </w:tcPr>
          <w:p w14:paraId="777AD1B9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473" w:type="dxa"/>
          </w:tcPr>
          <w:p w14:paraId="3DCCAA15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509" w:type="dxa"/>
          </w:tcPr>
          <w:p w14:paraId="6FA5B57A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661" w:type="dxa"/>
          </w:tcPr>
          <w:p w14:paraId="432FFEF5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094" w:type="dxa"/>
          </w:tcPr>
          <w:p w14:paraId="2354DDBD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322" w:type="dxa"/>
          </w:tcPr>
          <w:p w14:paraId="09CB623F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</w:tr>
      <w:tr w:rsidR="008C5EBB" w:rsidRPr="007652B2" w14:paraId="71154DDD" w14:textId="77777777" w:rsidTr="008C5EBB">
        <w:trPr>
          <w:trHeight w:val="272"/>
        </w:trPr>
        <w:tc>
          <w:tcPr>
            <w:tcW w:w="1351" w:type="dxa"/>
          </w:tcPr>
          <w:p w14:paraId="32230079" w14:textId="77777777" w:rsidR="008C5EBB" w:rsidRPr="002D4A3E" w:rsidRDefault="008C5EBB" w:rsidP="00862F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D4A3E">
              <w:rPr>
                <w:rFonts w:asciiTheme="majorBidi" w:eastAsia="Times New Roman" w:hAnsiTheme="majorBidi" w:cstheme="majorBidi"/>
                <w:sz w:val="20"/>
                <w:szCs w:val="20"/>
              </w:rPr>
              <w:t>Boehm et al. 2020</w:t>
            </w:r>
          </w:p>
        </w:tc>
        <w:tc>
          <w:tcPr>
            <w:tcW w:w="1103" w:type="dxa"/>
          </w:tcPr>
          <w:p w14:paraId="03D602FE" w14:textId="77777777" w:rsidR="008C5EBB" w:rsidRPr="00C70EB3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0EB3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473" w:type="dxa"/>
          </w:tcPr>
          <w:p w14:paraId="443D865E" w14:textId="77777777" w:rsidR="008C5EBB" w:rsidRPr="00C70EB3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0EB3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509" w:type="dxa"/>
          </w:tcPr>
          <w:p w14:paraId="0758918E" w14:textId="77777777" w:rsidR="008C5EBB" w:rsidRPr="00C70EB3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C70EB3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661" w:type="dxa"/>
          </w:tcPr>
          <w:p w14:paraId="6BD49A0C" w14:textId="77777777" w:rsidR="008C5EBB" w:rsidRPr="00876261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261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094" w:type="dxa"/>
          </w:tcPr>
          <w:p w14:paraId="5626B7AB" w14:textId="77777777" w:rsidR="008C5EBB" w:rsidRPr="00876261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876261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322" w:type="dxa"/>
          </w:tcPr>
          <w:p w14:paraId="2660F7F6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</w:tr>
      <w:tr w:rsidR="008C5EBB" w:rsidRPr="007652B2" w14:paraId="1766B3F7" w14:textId="77777777" w:rsidTr="008C5EBB">
        <w:trPr>
          <w:trHeight w:val="454"/>
        </w:trPr>
        <w:tc>
          <w:tcPr>
            <w:tcW w:w="1351" w:type="dxa"/>
          </w:tcPr>
          <w:p w14:paraId="59590BA6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Chriqui</w:t>
            </w:r>
            <w:proofErr w:type="spellEnd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 et al. 2013</w:t>
            </w:r>
          </w:p>
        </w:tc>
        <w:tc>
          <w:tcPr>
            <w:tcW w:w="1103" w:type="dxa"/>
          </w:tcPr>
          <w:p w14:paraId="4820BC97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473" w:type="dxa"/>
          </w:tcPr>
          <w:p w14:paraId="2AEFCC2A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509" w:type="dxa"/>
          </w:tcPr>
          <w:p w14:paraId="4C7842E5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661" w:type="dxa"/>
          </w:tcPr>
          <w:p w14:paraId="3CAB2AA7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094" w:type="dxa"/>
          </w:tcPr>
          <w:p w14:paraId="0D900BE2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322" w:type="dxa"/>
          </w:tcPr>
          <w:p w14:paraId="6A248DF4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</w:tr>
      <w:tr w:rsidR="008C5EBB" w:rsidRPr="007652B2" w14:paraId="46AF8BF4" w14:textId="77777777" w:rsidTr="008C5EBB">
        <w:trPr>
          <w:trHeight w:val="469"/>
        </w:trPr>
        <w:tc>
          <w:tcPr>
            <w:tcW w:w="1351" w:type="dxa"/>
          </w:tcPr>
          <w:p w14:paraId="5A12DAE7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Cluss</w:t>
            </w:r>
            <w:proofErr w:type="spellEnd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 et al. 2014 </w:t>
            </w:r>
          </w:p>
        </w:tc>
        <w:tc>
          <w:tcPr>
            <w:tcW w:w="1103" w:type="dxa"/>
          </w:tcPr>
          <w:p w14:paraId="2064B765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Strong</w:t>
            </w:r>
          </w:p>
        </w:tc>
        <w:tc>
          <w:tcPr>
            <w:tcW w:w="1473" w:type="dxa"/>
          </w:tcPr>
          <w:p w14:paraId="52DC719C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509" w:type="dxa"/>
          </w:tcPr>
          <w:p w14:paraId="6DFF584B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661" w:type="dxa"/>
          </w:tcPr>
          <w:p w14:paraId="77EB214A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094" w:type="dxa"/>
          </w:tcPr>
          <w:p w14:paraId="12691164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Strong</w:t>
            </w:r>
          </w:p>
        </w:tc>
        <w:tc>
          <w:tcPr>
            <w:tcW w:w="1322" w:type="dxa"/>
          </w:tcPr>
          <w:p w14:paraId="63CCE665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</w:tr>
      <w:tr w:rsidR="008C5EBB" w:rsidRPr="007652B2" w14:paraId="6F80B21D" w14:textId="77777777" w:rsidTr="008C5EBB">
        <w:trPr>
          <w:trHeight w:val="454"/>
        </w:trPr>
        <w:tc>
          <w:tcPr>
            <w:tcW w:w="1351" w:type="dxa"/>
          </w:tcPr>
          <w:p w14:paraId="5798F29F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Cummings et al. 2014 </w:t>
            </w:r>
          </w:p>
        </w:tc>
        <w:tc>
          <w:tcPr>
            <w:tcW w:w="1103" w:type="dxa"/>
          </w:tcPr>
          <w:p w14:paraId="21A09594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Strong</w:t>
            </w:r>
          </w:p>
        </w:tc>
        <w:tc>
          <w:tcPr>
            <w:tcW w:w="1473" w:type="dxa"/>
          </w:tcPr>
          <w:p w14:paraId="2897241C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509" w:type="dxa"/>
          </w:tcPr>
          <w:p w14:paraId="49511BBD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661" w:type="dxa"/>
          </w:tcPr>
          <w:p w14:paraId="47A20C22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094" w:type="dxa"/>
          </w:tcPr>
          <w:p w14:paraId="2EB85276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322" w:type="dxa"/>
          </w:tcPr>
          <w:p w14:paraId="70405819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</w:tr>
      <w:tr w:rsidR="008C5EBB" w:rsidRPr="007652B2" w14:paraId="3BA143A8" w14:textId="77777777" w:rsidTr="008C5EBB">
        <w:trPr>
          <w:trHeight w:val="454"/>
        </w:trPr>
        <w:tc>
          <w:tcPr>
            <w:tcW w:w="1351" w:type="dxa"/>
          </w:tcPr>
          <w:p w14:paraId="373DE644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Haroun et al. 2011</w:t>
            </w:r>
          </w:p>
        </w:tc>
        <w:tc>
          <w:tcPr>
            <w:tcW w:w="1103" w:type="dxa"/>
          </w:tcPr>
          <w:p w14:paraId="5CB78F8D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473" w:type="dxa"/>
          </w:tcPr>
          <w:p w14:paraId="090AEDB1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509" w:type="dxa"/>
          </w:tcPr>
          <w:p w14:paraId="034D4E23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661" w:type="dxa"/>
          </w:tcPr>
          <w:p w14:paraId="47BB35FC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094" w:type="dxa"/>
          </w:tcPr>
          <w:p w14:paraId="7412D0E6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322" w:type="dxa"/>
          </w:tcPr>
          <w:p w14:paraId="10E4FBEC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</w:tr>
      <w:tr w:rsidR="008C5EBB" w:rsidRPr="007652B2" w14:paraId="475AAFD3" w14:textId="77777777" w:rsidTr="008C5EBB">
        <w:trPr>
          <w:trHeight w:val="469"/>
        </w:trPr>
        <w:tc>
          <w:tcPr>
            <w:tcW w:w="1351" w:type="dxa"/>
          </w:tcPr>
          <w:p w14:paraId="34AD6357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Ishdorj</w:t>
            </w:r>
            <w:proofErr w:type="spellEnd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 et al. 2016</w:t>
            </w:r>
          </w:p>
        </w:tc>
        <w:tc>
          <w:tcPr>
            <w:tcW w:w="1103" w:type="dxa"/>
          </w:tcPr>
          <w:p w14:paraId="7AC8DC3D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473" w:type="dxa"/>
          </w:tcPr>
          <w:p w14:paraId="06B615FC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509" w:type="dxa"/>
          </w:tcPr>
          <w:p w14:paraId="127627E9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Strong</w:t>
            </w:r>
          </w:p>
        </w:tc>
        <w:tc>
          <w:tcPr>
            <w:tcW w:w="1661" w:type="dxa"/>
          </w:tcPr>
          <w:p w14:paraId="59E5D46F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094" w:type="dxa"/>
          </w:tcPr>
          <w:p w14:paraId="61138867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322" w:type="dxa"/>
          </w:tcPr>
          <w:p w14:paraId="4564CEB4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</w:tr>
      <w:tr w:rsidR="008C5EBB" w:rsidRPr="007652B2" w14:paraId="5DF7A589" w14:textId="77777777" w:rsidTr="008C5EBB">
        <w:trPr>
          <w:trHeight w:val="681"/>
        </w:trPr>
        <w:tc>
          <w:tcPr>
            <w:tcW w:w="1351" w:type="dxa"/>
          </w:tcPr>
          <w:p w14:paraId="7D1802B9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Jimenez-Aguilar et al. 2017</w:t>
            </w:r>
          </w:p>
        </w:tc>
        <w:tc>
          <w:tcPr>
            <w:tcW w:w="1103" w:type="dxa"/>
          </w:tcPr>
          <w:p w14:paraId="1D2D6194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473" w:type="dxa"/>
          </w:tcPr>
          <w:p w14:paraId="710533AB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Moderate </w:t>
            </w:r>
          </w:p>
        </w:tc>
        <w:tc>
          <w:tcPr>
            <w:tcW w:w="1509" w:type="dxa"/>
          </w:tcPr>
          <w:p w14:paraId="6F9C1D35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Weak </w:t>
            </w:r>
          </w:p>
        </w:tc>
        <w:tc>
          <w:tcPr>
            <w:tcW w:w="1661" w:type="dxa"/>
          </w:tcPr>
          <w:p w14:paraId="53195E48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094" w:type="dxa"/>
          </w:tcPr>
          <w:p w14:paraId="0F42DCE1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Weak </w:t>
            </w:r>
          </w:p>
        </w:tc>
        <w:tc>
          <w:tcPr>
            <w:tcW w:w="1322" w:type="dxa"/>
          </w:tcPr>
          <w:p w14:paraId="13206CB9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Weak </w:t>
            </w:r>
          </w:p>
        </w:tc>
      </w:tr>
      <w:tr w:rsidR="008C5EBB" w:rsidRPr="007652B2" w14:paraId="0ED2FA17" w14:textId="77777777" w:rsidTr="008C5EBB">
        <w:trPr>
          <w:trHeight w:val="469"/>
        </w:trPr>
        <w:tc>
          <w:tcPr>
            <w:tcW w:w="1351" w:type="dxa"/>
          </w:tcPr>
          <w:p w14:paraId="009658AF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Kubik</w:t>
            </w:r>
            <w:proofErr w:type="spellEnd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 et al. 2010</w:t>
            </w:r>
          </w:p>
        </w:tc>
        <w:tc>
          <w:tcPr>
            <w:tcW w:w="1103" w:type="dxa"/>
          </w:tcPr>
          <w:p w14:paraId="22D4D1DF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473" w:type="dxa"/>
          </w:tcPr>
          <w:p w14:paraId="59841680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509" w:type="dxa"/>
          </w:tcPr>
          <w:p w14:paraId="3B602493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661" w:type="dxa"/>
          </w:tcPr>
          <w:p w14:paraId="7267E521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094" w:type="dxa"/>
          </w:tcPr>
          <w:p w14:paraId="16CE1901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322" w:type="dxa"/>
          </w:tcPr>
          <w:p w14:paraId="7BA1F222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</w:tr>
      <w:tr w:rsidR="008C5EBB" w:rsidRPr="007652B2" w14:paraId="3568DA2A" w14:textId="77777777" w:rsidTr="008C5EBB">
        <w:trPr>
          <w:trHeight w:val="454"/>
        </w:trPr>
        <w:tc>
          <w:tcPr>
            <w:tcW w:w="1351" w:type="dxa"/>
          </w:tcPr>
          <w:p w14:paraId="4ED10205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Long et al. 2010</w:t>
            </w:r>
          </w:p>
        </w:tc>
        <w:tc>
          <w:tcPr>
            <w:tcW w:w="1103" w:type="dxa"/>
          </w:tcPr>
          <w:p w14:paraId="43476676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Strong</w:t>
            </w:r>
          </w:p>
        </w:tc>
        <w:tc>
          <w:tcPr>
            <w:tcW w:w="1473" w:type="dxa"/>
          </w:tcPr>
          <w:p w14:paraId="2532A53F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509" w:type="dxa"/>
          </w:tcPr>
          <w:p w14:paraId="22FA1657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Strong</w:t>
            </w:r>
          </w:p>
        </w:tc>
        <w:tc>
          <w:tcPr>
            <w:tcW w:w="1661" w:type="dxa"/>
          </w:tcPr>
          <w:p w14:paraId="6F37C0C6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094" w:type="dxa"/>
          </w:tcPr>
          <w:p w14:paraId="48EB5C79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322" w:type="dxa"/>
          </w:tcPr>
          <w:p w14:paraId="08476135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</w:tr>
      <w:tr w:rsidR="008C5EBB" w:rsidRPr="007652B2" w14:paraId="16531B70" w14:textId="77777777" w:rsidTr="008C5EBB">
        <w:trPr>
          <w:trHeight w:val="696"/>
        </w:trPr>
        <w:tc>
          <w:tcPr>
            <w:tcW w:w="1351" w:type="dxa"/>
          </w:tcPr>
          <w:p w14:paraId="128641AC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Ohri-Vachaspati</w:t>
            </w:r>
            <w:proofErr w:type="spellEnd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 et al. 2012</w:t>
            </w:r>
          </w:p>
        </w:tc>
        <w:tc>
          <w:tcPr>
            <w:tcW w:w="1103" w:type="dxa"/>
          </w:tcPr>
          <w:p w14:paraId="439210BE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  <w:p w14:paraId="559917C6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  <w:p w14:paraId="6D31DD18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473" w:type="dxa"/>
          </w:tcPr>
          <w:p w14:paraId="2CFBDD94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509" w:type="dxa"/>
          </w:tcPr>
          <w:p w14:paraId="557033FB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661" w:type="dxa"/>
          </w:tcPr>
          <w:p w14:paraId="4C870D62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094" w:type="dxa"/>
          </w:tcPr>
          <w:p w14:paraId="74194356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322" w:type="dxa"/>
          </w:tcPr>
          <w:p w14:paraId="0839392D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</w:tr>
      <w:tr w:rsidR="008C5EBB" w:rsidRPr="007652B2" w14:paraId="742DC9EB" w14:textId="77777777" w:rsidTr="008C5EBB">
        <w:trPr>
          <w:trHeight w:val="681"/>
        </w:trPr>
        <w:tc>
          <w:tcPr>
            <w:tcW w:w="1351" w:type="dxa"/>
            <w:shd w:val="clear" w:color="auto" w:fill="auto"/>
          </w:tcPr>
          <w:p w14:paraId="0D5051FC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proofErr w:type="spellStart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Ohri-Vachaspati</w:t>
            </w:r>
            <w:proofErr w:type="spellEnd"/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 et al. 2016</w:t>
            </w:r>
          </w:p>
        </w:tc>
        <w:tc>
          <w:tcPr>
            <w:tcW w:w="1103" w:type="dxa"/>
          </w:tcPr>
          <w:p w14:paraId="5D65F029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  <w:p w14:paraId="2ABB36E7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1473" w:type="dxa"/>
          </w:tcPr>
          <w:p w14:paraId="6B3605DF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Moderate </w:t>
            </w:r>
          </w:p>
        </w:tc>
        <w:tc>
          <w:tcPr>
            <w:tcW w:w="1509" w:type="dxa"/>
          </w:tcPr>
          <w:p w14:paraId="128C2092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Strong</w:t>
            </w:r>
          </w:p>
        </w:tc>
        <w:tc>
          <w:tcPr>
            <w:tcW w:w="1661" w:type="dxa"/>
          </w:tcPr>
          <w:p w14:paraId="24CA2B87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094" w:type="dxa"/>
          </w:tcPr>
          <w:p w14:paraId="7AF48D24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322" w:type="dxa"/>
          </w:tcPr>
          <w:p w14:paraId="12D799A3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</w:tr>
      <w:tr w:rsidR="008C5EBB" w:rsidRPr="007652B2" w14:paraId="5F0D3673" w14:textId="77777777" w:rsidTr="008C5EBB">
        <w:trPr>
          <w:trHeight w:val="469"/>
        </w:trPr>
        <w:tc>
          <w:tcPr>
            <w:tcW w:w="1351" w:type="dxa"/>
          </w:tcPr>
          <w:p w14:paraId="1BA8360F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Patterson et al. 2015</w:t>
            </w:r>
          </w:p>
        </w:tc>
        <w:tc>
          <w:tcPr>
            <w:tcW w:w="1103" w:type="dxa"/>
          </w:tcPr>
          <w:p w14:paraId="1F2E9054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473" w:type="dxa"/>
          </w:tcPr>
          <w:p w14:paraId="5863A6CE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509" w:type="dxa"/>
          </w:tcPr>
          <w:p w14:paraId="020300D6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Strong</w:t>
            </w:r>
          </w:p>
        </w:tc>
        <w:tc>
          <w:tcPr>
            <w:tcW w:w="1661" w:type="dxa"/>
          </w:tcPr>
          <w:p w14:paraId="4843B69B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 xml:space="preserve">Moderate </w:t>
            </w:r>
          </w:p>
        </w:tc>
        <w:tc>
          <w:tcPr>
            <w:tcW w:w="1094" w:type="dxa"/>
          </w:tcPr>
          <w:p w14:paraId="68C1403C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322" w:type="dxa"/>
          </w:tcPr>
          <w:p w14:paraId="58CA2C2A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</w:tr>
      <w:tr w:rsidR="008C5EBB" w:rsidRPr="007652B2" w14:paraId="5F9FCB4A" w14:textId="77777777" w:rsidTr="008C5EBB">
        <w:trPr>
          <w:trHeight w:val="454"/>
        </w:trPr>
        <w:tc>
          <w:tcPr>
            <w:tcW w:w="1351" w:type="dxa"/>
          </w:tcPr>
          <w:p w14:paraId="18EEC8E6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Phillips et al. 2010</w:t>
            </w:r>
          </w:p>
        </w:tc>
        <w:tc>
          <w:tcPr>
            <w:tcW w:w="1103" w:type="dxa"/>
          </w:tcPr>
          <w:p w14:paraId="1B9DE158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473" w:type="dxa"/>
          </w:tcPr>
          <w:p w14:paraId="12DAB2E1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509" w:type="dxa"/>
          </w:tcPr>
          <w:p w14:paraId="6B0D2745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661" w:type="dxa"/>
          </w:tcPr>
          <w:p w14:paraId="72A8717B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094" w:type="dxa"/>
          </w:tcPr>
          <w:p w14:paraId="43167FC8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322" w:type="dxa"/>
          </w:tcPr>
          <w:p w14:paraId="5130FE7C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</w:tr>
      <w:tr w:rsidR="008C5EBB" w:rsidRPr="007652B2" w14:paraId="268674BD" w14:textId="77777777" w:rsidTr="008C5EBB">
        <w:trPr>
          <w:trHeight w:val="454"/>
        </w:trPr>
        <w:tc>
          <w:tcPr>
            <w:tcW w:w="1351" w:type="dxa"/>
          </w:tcPr>
          <w:p w14:paraId="1046B379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Samuels et al. 2010</w:t>
            </w:r>
          </w:p>
        </w:tc>
        <w:tc>
          <w:tcPr>
            <w:tcW w:w="1103" w:type="dxa"/>
          </w:tcPr>
          <w:p w14:paraId="035FD76B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Strong</w:t>
            </w:r>
          </w:p>
        </w:tc>
        <w:tc>
          <w:tcPr>
            <w:tcW w:w="1473" w:type="dxa"/>
          </w:tcPr>
          <w:p w14:paraId="0ED7C8AA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509" w:type="dxa"/>
          </w:tcPr>
          <w:p w14:paraId="0739DC5B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N/A</w:t>
            </w:r>
          </w:p>
        </w:tc>
        <w:tc>
          <w:tcPr>
            <w:tcW w:w="1661" w:type="dxa"/>
          </w:tcPr>
          <w:p w14:paraId="51C7442F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094" w:type="dxa"/>
          </w:tcPr>
          <w:p w14:paraId="648F9098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Strong</w:t>
            </w:r>
          </w:p>
        </w:tc>
        <w:tc>
          <w:tcPr>
            <w:tcW w:w="1322" w:type="dxa"/>
          </w:tcPr>
          <w:p w14:paraId="72AB0908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</w:tr>
      <w:tr w:rsidR="008C5EBB" w:rsidRPr="007652B2" w14:paraId="117AE2FB" w14:textId="77777777" w:rsidTr="008C5EBB">
        <w:trPr>
          <w:trHeight w:val="469"/>
        </w:trPr>
        <w:tc>
          <w:tcPr>
            <w:tcW w:w="1351" w:type="dxa"/>
          </w:tcPr>
          <w:p w14:paraId="0F3941D1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Soares et al. 201</w:t>
            </w:r>
            <w:r>
              <w:rPr>
                <w:rFonts w:ascii="Times New Roman" w:hAnsi="Times New Roman" w:cs="Times New Roman"/>
                <w:sz w:val="20"/>
                <w:szCs w:val="16"/>
              </w:rPr>
              <w:t>7</w:t>
            </w:r>
          </w:p>
        </w:tc>
        <w:tc>
          <w:tcPr>
            <w:tcW w:w="1103" w:type="dxa"/>
          </w:tcPr>
          <w:p w14:paraId="229EA986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473" w:type="dxa"/>
          </w:tcPr>
          <w:p w14:paraId="3BDA2ECE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509" w:type="dxa"/>
          </w:tcPr>
          <w:p w14:paraId="3C42665C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661" w:type="dxa"/>
          </w:tcPr>
          <w:p w14:paraId="5A5DA2E0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094" w:type="dxa"/>
          </w:tcPr>
          <w:p w14:paraId="553E41D7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322" w:type="dxa"/>
          </w:tcPr>
          <w:p w14:paraId="5070C679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</w:tr>
      <w:tr w:rsidR="008C5EBB" w:rsidRPr="007652B2" w14:paraId="74823E1E" w14:textId="77777777" w:rsidTr="008C5EBB">
        <w:trPr>
          <w:trHeight w:val="454"/>
        </w:trPr>
        <w:tc>
          <w:tcPr>
            <w:tcW w:w="1351" w:type="dxa"/>
          </w:tcPr>
          <w:p w14:paraId="3262748D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Taber et al. 2015</w:t>
            </w:r>
          </w:p>
        </w:tc>
        <w:tc>
          <w:tcPr>
            <w:tcW w:w="1103" w:type="dxa"/>
          </w:tcPr>
          <w:p w14:paraId="061E1600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473" w:type="dxa"/>
          </w:tcPr>
          <w:p w14:paraId="4B3EAA22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509" w:type="dxa"/>
          </w:tcPr>
          <w:p w14:paraId="3E11B3AB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Strong</w:t>
            </w:r>
          </w:p>
        </w:tc>
        <w:tc>
          <w:tcPr>
            <w:tcW w:w="1661" w:type="dxa"/>
          </w:tcPr>
          <w:p w14:paraId="48266E61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Weak</w:t>
            </w:r>
          </w:p>
        </w:tc>
        <w:tc>
          <w:tcPr>
            <w:tcW w:w="1094" w:type="dxa"/>
          </w:tcPr>
          <w:p w14:paraId="05654F1E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  <w:tc>
          <w:tcPr>
            <w:tcW w:w="1322" w:type="dxa"/>
          </w:tcPr>
          <w:p w14:paraId="1A98D724" w14:textId="77777777" w:rsidR="008C5EBB" w:rsidRPr="00690056" w:rsidRDefault="008C5EBB" w:rsidP="00862FC9">
            <w:pPr>
              <w:rPr>
                <w:rFonts w:ascii="Times New Roman" w:hAnsi="Times New Roman" w:cs="Times New Roman"/>
                <w:sz w:val="20"/>
                <w:szCs w:val="16"/>
              </w:rPr>
            </w:pPr>
            <w:r w:rsidRPr="00690056">
              <w:rPr>
                <w:rFonts w:ascii="Times New Roman" w:hAnsi="Times New Roman" w:cs="Times New Roman"/>
                <w:sz w:val="20"/>
                <w:szCs w:val="16"/>
              </w:rPr>
              <w:t>Moderate</w:t>
            </w:r>
          </w:p>
        </w:tc>
      </w:tr>
    </w:tbl>
    <w:p w14:paraId="78288842" w14:textId="3B8FBB1E" w:rsidR="00412CDB" w:rsidRDefault="00412CDB"/>
    <w:p w14:paraId="140A5261" w14:textId="77777777" w:rsidR="008C5EBB" w:rsidRDefault="008C5EBB"/>
    <w:sectPr w:rsidR="008C5E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EBB"/>
    <w:rsid w:val="00412CDB"/>
    <w:rsid w:val="008C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3EBCF"/>
  <w15:chartTrackingRefBased/>
  <w15:docId w15:val="{3600C6AE-83B3-4DB1-A113-A0B0994CD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GB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EBB"/>
    <w:pPr>
      <w:spacing w:after="0" w:line="240" w:lineRule="auto"/>
    </w:pPr>
    <w:rPr>
      <w:sz w:val="24"/>
      <w:szCs w:val="24"/>
      <w:lang w:val="en-AU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5EBB"/>
    <w:pPr>
      <w:spacing w:after="0" w:line="240" w:lineRule="auto"/>
    </w:pPr>
    <w:rPr>
      <w:sz w:val="24"/>
      <w:szCs w:val="24"/>
      <w:lang w:val="en-US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8C5EBB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Grigsby-Duffy</dc:creator>
  <cp:keywords/>
  <dc:description/>
  <cp:lastModifiedBy>Lily Grigsby-Duffy</cp:lastModifiedBy>
  <cp:revision>1</cp:revision>
  <dcterms:created xsi:type="dcterms:W3CDTF">2022-06-13T00:27:00Z</dcterms:created>
  <dcterms:modified xsi:type="dcterms:W3CDTF">2022-06-13T00:28:00Z</dcterms:modified>
</cp:coreProperties>
</file>